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2D0A7" w14:textId="77777777" w:rsidR="00D97F9E" w:rsidRDefault="00D97F9E" w:rsidP="00D97F9E">
      <w:pPr>
        <w:spacing w:after="280" w:line="360" w:lineRule="auto"/>
        <w:ind w:left="709" w:hanging="709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and figure legends</w:t>
      </w:r>
    </w:p>
    <w:p w14:paraId="332AB807" w14:textId="3DBCE023" w:rsidR="008263CD" w:rsidRDefault="008263CD" w:rsidP="00D97F9E">
      <w:pPr>
        <w:spacing w:after="28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11EF7AA8" wp14:editId="1EF643EB">
            <wp:extent cx="5943600" cy="6436360"/>
            <wp:effectExtent l="0" t="0" r="0" b="2540"/>
            <wp:docPr id="6700883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088331" name="Picture 67008833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3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B948D" w14:textId="767CF75E" w:rsidR="00D97F9E" w:rsidRDefault="00D97F9E" w:rsidP="00D97F9E">
      <w:pPr>
        <w:spacing w:after="28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: </w:t>
      </w:r>
      <w:r>
        <w:rPr>
          <w:rFonts w:ascii="Times New Roman" w:eastAsia="Times New Roman" w:hAnsi="Times New Roman" w:cs="Times New Roman"/>
          <w:sz w:val="24"/>
          <w:szCs w:val="24"/>
        </w:rPr>
        <w:t>Directionality analysis for (A) Control, (B) Flat, (C) Microstructured and (D) parameters evaluated for directionality.</w:t>
      </w:r>
    </w:p>
    <w:p w14:paraId="3E343270" w14:textId="77777777" w:rsidR="008263CD" w:rsidRDefault="008263CD" w:rsidP="00D97F9E">
      <w:pPr>
        <w:spacing w:after="28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A9C5449" w14:textId="166D49D6" w:rsidR="008263CD" w:rsidRDefault="008263CD" w:rsidP="00D97F9E">
      <w:pPr>
        <w:spacing w:after="28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79B65754" wp14:editId="2E0E220D">
            <wp:extent cx="5943600" cy="7691755"/>
            <wp:effectExtent l="0" t="0" r="0" b="0"/>
            <wp:docPr id="18613727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372767" name="Picture 186137276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E9EB2" w14:textId="737FD85D" w:rsidR="00D97F9E" w:rsidRDefault="00D97F9E" w:rsidP="00D97F9E">
      <w:pPr>
        <w:spacing w:after="28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Figure 2: </w:t>
      </w:r>
      <w:r>
        <w:rPr>
          <w:rFonts w:ascii="Times New Roman" w:eastAsia="Times New Roman" w:hAnsi="Times New Roman" w:cs="Times New Roman"/>
          <w:sz w:val="24"/>
          <w:szCs w:val="24"/>
        </w:rPr>
        <w:t>Myofiber diameter measurements. Table (A) and plot (B) with values for myofiber diameters.</w:t>
      </w:r>
    </w:p>
    <w:p w14:paraId="42E90473" w14:textId="320BECB8" w:rsidR="008263CD" w:rsidRDefault="008263CD" w:rsidP="008263CD">
      <w:pPr>
        <w:spacing w:after="28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0FA036E5" wp14:editId="027A0AA0">
            <wp:extent cx="5943600" cy="6227445"/>
            <wp:effectExtent l="0" t="0" r="0" b="0"/>
            <wp:docPr id="1268111423" name="Picture 3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111423" name="Picture 3" descr="A graph of a bar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2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AD25A" w14:textId="03D5FA1E" w:rsidR="00D97F9E" w:rsidRDefault="00D97F9E" w:rsidP="00D97F9E">
      <w:pPr>
        <w:spacing w:after="28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3: </w:t>
      </w:r>
      <w:r>
        <w:rPr>
          <w:rFonts w:ascii="Times New Roman" w:eastAsia="Times New Roman" w:hAnsi="Times New Roman" w:cs="Times New Roman"/>
          <w:sz w:val="24"/>
          <w:szCs w:val="24"/>
        </w:rPr>
        <w:t>GO terms enrichment analysis of differentially expressed genes in the category of Biological Process. (A) Flat vs Control. (B) Microstructured vs Control.</w:t>
      </w:r>
    </w:p>
    <w:p w14:paraId="25C9EF7F" w14:textId="77777777" w:rsidR="008263CD" w:rsidRDefault="008263CD" w:rsidP="00D97F9E">
      <w:pPr>
        <w:spacing w:after="28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134AFAC" w14:textId="0E852ADC" w:rsidR="00D97F9E" w:rsidRDefault="00D97F9E" w:rsidP="00D97F9E">
      <w:pPr>
        <w:spacing w:after="28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ads mapping summary of control, flat and micro structured surfac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55"/>
        <w:gridCol w:w="1955"/>
        <w:gridCol w:w="1955"/>
        <w:gridCol w:w="1955"/>
        <w:gridCol w:w="1955"/>
      </w:tblGrid>
      <w:tr w:rsidR="00FA75E5" w:rsidRPr="008F1B22" w14:paraId="761AA151" w14:textId="77777777" w:rsidTr="00B94A11">
        <w:trPr>
          <w:trHeight w:val="300"/>
        </w:trPr>
        <w:tc>
          <w:tcPr>
            <w:tcW w:w="1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34"/>
              <w:id w:val="561071262"/>
            </w:sdtPr>
            <w:sdtContent>
              <w:p w14:paraId="082EE92F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33"/>
                    <w:id w:val="535320561"/>
                  </w:sdtPr>
                  <w:sdtContent>
                    <w:r w:rsidRPr="008F1B22">
                      <w:rPr>
                        <w:rFonts w:ascii="Times New Roman" w:hAnsi="Times New Roman" w:cs="Times New Roman"/>
                        <w:b/>
                      </w:rPr>
                      <w:t>Group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36"/>
              <w:id w:val="667212453"/>
            </w:sdtPr>
            <w:sdtContent>
              <w:p w14:paraId="0AB46820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35"/>
                    <w:id w:val="-1409604102"/>
                  </w:sdtPr>
                  <w:sdtContent>
                    <w:r w:rsidRPr="008F1B22">
                      <w:rPr>
                        <w:rFonts w:ascii="Times New Roman" w:hAnsi="Times New Roman" w:cs="Times New Roman"/>
                        <w:b/>
                      </w:rPr>
                      <w:t>Code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38"/>
              <w:id w:val="-701781369"/>
            </w:sdtPr>
            <w:sdtContent>
              <w:p w14:paraId="460B4201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37"/>
                    <w:id w:val="1718169781"/>
                  </w:sdtPr>
                  <w:sdtContent>
                    <w:r w:rsidRPr="008F1B22">
                      <w:rPr>
                        <w:rFonts w:ascii="Times New Roman" w:hAnsi="Times New Roman" w:cs="Times New Roman"/>
                        <w:b/>
                      </w:rPr>
                      <w:t>Total Bases (bp)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40"/>
              <w:id w:val="-2069868572"/>
            </w:sdtPr>
            <w:sdtContent>
              <w:p w14:paraId="38F00AE9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39"/>
                    <w:id w:val="1902944770"/>
                  </w:sdtPr>
                  <w:sdtContent>
                    <w:r w:rsidRPr="008F1B22">
                      <w:rPr>
                        <w:rFonts w:ascii="Times New Roman" w:hAnsi="Times New Roman" w:cs="Times New Roman"/>
                        <w:b/>
                      </w:rPr>
                      <w:t>Raw reads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42"/>
              <w:id w:val="389543748"/>
            </w:sdtPr>
            <w:sdtContent>
              <w:p w14:paraId="6BDF71B8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  <w:b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41"/>
                    <w:id w:val="862709723"/>
                  </w:sdtPr>
                  <w:sdtContent>
                    <w:r w:rsidRPr="008F1B22">
                      <w:rPr>
                        <w:rFonts w:ascii="Times New Roman" w:hAnsi="Times New Roman" w:cs="Times New Roman"/>
                        <w:b/>
                      </w:rPr>
                      <w:t>Clean reads</w:t>
                    </w:r>
                  </w:sdtContent>
                </w:sdt>
              </w:p>
            </w:sdtContent>
          </w:sdt>
        </w:tc>
      </w:tr>
      <w:tr w:rsidR="00FA75E5" w:rsidRPr="008F1B22" w14:paraId="25A5D199" w14:textId="77777777" w:rsidTr="00B94A11">
        <w:trPr>
          <w:trHeight w:val="300"/>
        </w:trPr>
        <w:tc>
          <w:tcPr>
            <w:tcW w:w="195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45"/>
              <w:id w:val="-328141441"/>
            </w:sdtPr>
            <w:sdtContent>
              <w:p w14:paraId="76AB9BD4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44"/>
                    <w:id w:val="-1130624952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Control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</w:rPr>
              <w:tag w:val="goog_rdk_156"/>
              <w:id w:val="-1782410468"/>
            </w:sdtPr>
            <w:sdtContent>
              <w:p w14:paraId="30861A83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55"/>
                    <w:id w:val="-1444603640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 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</w:rPr>
              <w:tag w:val="goog_rdk_167"/>
              <w:id w:val="-1267457025"/>
            </w:sdtPr>
            <w:sdtContent>
              <w:p w14:paraId="23B3EF3B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66"/>
                    <w:id w:val="1706985178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 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47"/>
              <w:id w:val="-1719425638"/>
            </w:sdtPr>
            <w:sdtContent>
              <w:p w14:paraId="48ED6387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46"/>
                    <w:id w:val="2038772025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C2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49"/>
              <w:id w:val="-924263675"/>
            </w:sdtPr>
            <w:sdtContent>
              <w:p w14:paraId="56101B9E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48"/>
                    <w:id w:val="1526907451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6,551,238,586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51"/>
              <w:id w:val="-1268229916"/>
            </w:sdtPr>
            <w:sdtContent>
              <w:p w14:paraId="4300539D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50"/>
                    <w:id w:val="-1166630510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43,385,686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53"/>
              <w:id w:val="338357047"/>
            </w:sdtPr>
            <w:sdtContent>
              <w:p w14:paraId="7E94985B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52"/>
                    <w:id w:val="2077239778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41,631,020</w:t>
                    </w:r>
                  </w:sdtContent>
                </w:sdt>
              </w:p>
            </w:sdtContent>
          </w:sdt>
        </w:tc>
      </w:tr>
      <w:tr w:rsidR="00FA75E5" w:rsidRPr="008F1B22" w14:paraId="63860DDD" w14:textId="77777777" w:rsidTr="00B94A11">
        <w:trPr>
          <w:trHeight w:val="300"/>
        </w:trPr>
        <w:tc>
          <w:tcPr>
            <w:tcW w:w="195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5669BB1" w14:textId="77777777" w:rsidR="00FA75E5" w:rsidRPr="008F1B22" w:rsidRDefault="00FA75E5" w:rsidP="00B94A1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58"/>
              <w:id w:val="-217280827"/>
            </w:sdtPr>
            <w:sdtContent>
              <w:p w14:paraId="2C6FCF96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57"/>
                    <w:id w:val="22759180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C3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60"/>
              <w:id w:val="-439679817"/>
            </w:sdtPr>
            <w:sdtContent>
              <w:p w14:paraId="587B71C0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59"/>
                    <w:id w:val="1801640977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8,716,882,398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62"/>
              <w:id w:val="335893505"/>
            </w:sdtPr>
            <w:sdtContent>
              <w:p w14:paraId="12C7BECD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61"/>
                    <w:id w:val="467250618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57,727,698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64"/>
              <w:id w:val="80351156"/>
            </w:sdtPr>
            <w:sdtContent>
              <w:p w14:paraId="13EF6F1B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63"/>
                    <w:id w:val="-168110433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56,965,038</w:t>
                    </w:r>
                  </w:sdtContent>
                </w:sdt>
              </w:p>
            </w:sdtContent>
          </w:sdt>
        </w:tc>
      </w:tr>
      <w:tr w:rsidR="00FA75E5" w:rsidRPr="008F1B22" w14:paraId="20EAD844" w14:textId="77777777" w:rsidTr="00B94A11">
        <w:trPr>
          <w:trHeight w:val="300"/>
        </w:trPr>
        <w:tc>
          <w:tcPr>
            <w:tcW w:w="195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CEB3D3" w14:textId="77777777" w:rsidR="00FA75E5" w:rsidRPr="008F1B22" w:rsidRDefault="00FA75E5" w:rsidP="00B94A1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69"/>
              <w:id w:val="1824542570"/>
            </w:sdtPr>
            <w:sdtContent>
              <w:p w14:paraId="1CD565A5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68"/>
                    <w:id w:val="1255855851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C4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71"/>
              <w:id w:val="-815567611"/>
            </w:sdtPr>
            <w:sdtContent>
              <w:p w14:paraId="41A92310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70"/>
                    <w:id w:val="-36588377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6,628,800,038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73"/>
              <w:id w:val="-16771664"/>
            </w:sdtPr>
            <w:sdtContent>
              <w:p w14:paraId="10B2F887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72"/>
                    <w:id w:val="-1491706325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43,899,338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75"/>
              <w:id w:val="229423604"/>
            </w:sdtPr>
            <w:sdtContent>
              <w:p w14:paraId="3CF5131B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74"/>
                    <w:id w:val="1289555794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43,015,412</w:t>
                    </w:r>
                  </w:sdtContent>
                </w:sdt>
              </w:p>
            </w:sdtContent>
          </w:sdt>
        </w:tc>
      </w:tr>
      <w:tr w:rsidR="00FA75E5" w:rsidRPr="008F1B22" w14:paraId="2C9D1561" w14:textId="77777777" w:rsidTr="00B94A11">
        <w:trPr>
          <w:trHeight w:val="300"/>
        </w:trPr>
        <w:tc>
          <w:tcPr>
            <w:tcW w:w="195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78"/>
              <w:id w:val="1538398469"/>
            </w:sdtPr>
            <w:sdtContent>
              <w:p w14:paraId="6C7759EE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77"/>
                    <w:id w:val="-1230001462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Flat surface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</w:rPr>
              <w:tag w:val="goog_rdk_189"/>
              <w:id w:val="-1492169999"/>
            </w:sdtPr>
            <w:sdtContent>
              <w:p w14:paraId="39C1E643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88"/>
                    <w:id w:val="1803261492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 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</w:rPr>
              <w:tag w:val="goog_rdk_200"/>
              <w:id w:val="-63803561"/>
            </w:sdtPr>
            <w:sdtContent>
              <w:p w14:paraId="5EAB7A45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99"/>
                    <w:id w:val="1320386975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 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80"/>
              <w:id w:val="-777872416"/>
            </w:sdtPr>
            <w:sdtContent>
              <w:p w14:paraId="737E926A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79"/>
                    <w:id w:val="737830710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F2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82"/>
              <w:id w:val="213933834"/>
            </w:sdtPr>
            <w:sdtContent>
              <w:p w14:paraId="59C3D52E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81"/>
                    <w:id w:val="912210350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9,108,192,556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84"/>
              <w:id w:val="422538847"/>
            </w:sdtPr>
            <w:sdtContent>
              <w:p w14:paraId="48D63C79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83"/>
                    <w:id w:val="1514104785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60,319,156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86"/>
              <w:id w:val="1764956208"/>
            </w:sdtPr>
            <w:sdtContent>
              <w:p w14:paraId="5DDAC3F9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85"/>
                    <w:id w:val="-1983295354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57,289,794</w:t>
                    </w:r>
                  </w:sdtContent>
                </w:sdt>
              </w:p>
            </w:sdtContent>
          </w:sdt>
        </w:tc>
      </w:tr>
      <w:tr w:rsidR="00FA75E5" w:rsidRPr="008F1B22" w14:paraId="2E6DF1EF" w14:textId="77777777" w:rsidTr="00B94A11">
        <w:trPr>
          <w:trHeight w:val="300"/>
        </w:trPr>
        <w:tc>
          <w:tcPr>
            <w:tcW w:w="195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149EFA0" w14:textId="77777777" w:rsidR="00FA75E5" w:rsidRPr="008F1B22" w:rsidRDefault="00FA75E5" w:rsidP="00B94A1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91"/>
              <w:id w:val="-841310890"/>
            </w:sdtPr>
            <w:sdtContent>
              <w:p w14:paraId="2C7A883F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90"/>
                    <w:id w:val="1405031499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F3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93"/>
              <w:id w:val="1222257602"/>
            </w:sdtPr>
            <w:sdtContent>
              <w:p w14:paraId="73C9986C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92"/>
                    <w:id w:val="1059211863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5,922,210,402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95"/>
              <w:id w:val="69853242"/>
            </w:sdtPr>
            <w:sdtContent>
              <w:p w14:paraId="17E968A3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94"/>
                    <w:id w:val="-103338756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05,445,102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197"/>
              <w:id w:val="-1764831686"/>
            </w:sdtPr>
            <w:sdtContent>
              <w:p w14:paraId="7060035D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196"/>
                    <w:id w:val="2080785505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92,454,178</w:t>
                    </w:r>
                  </w:sdtContent>
                </w:sdt>
              </w:p>
            </w:sdtContent>
          </w:sdt>
        </w:tc>
      </w:tr>
      <w:tr w:rsidR="00FA75E5" w:rsidRPr="008F1B22" w14:paraId="3DE95B8D" w14:textId="77777777" w:rsidTr="00B94A11">
        <w:trPr>
          <w:trHeight w:val="300"/>
        </w:trPr>
        <w:tc>
          <w:tcPr>
            <w:tcW w:w="195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E72DEC" w14:textId="77777777" w:rsidR="00FA75E5" w:rsidRPr="008F1B22" w:rsidRDefault="00FA75E5" w:rsidP="00B94A1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02"/>
              <w:id w:val="2117487728"/>
            </w:sdtPr>
            <w:sdtContent>
              <w:p w14:paraId="21D9973F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01"/>
                    <w:id w:val="-1063097698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F4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04"/>
              <w:id w:val="1022057699"/>
            </w:sdtPr>
            <w:sdtContent>
              <w:p w14:paraId="338BFD91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03"/>
                    <w:id w:val="-1358575922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6,699,647,794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06"/>
              <w:id w:val="1474793987"/>
            </w:sdtPr>
            <w:sdtContent>
              <w:p w14:paraId="1C8B6790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05"/>
                    <w:id w:val="-738558836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10,593,694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08"/>
              <w:id w:val="755177280"/>
            </w:sdtPr>
            <w:sdtContent>
              <w:p w14:paraId="2B10C885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07"/>
                    <w:id w:val="-669725191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09,196,306</w:t>
                    </w:r>
                  </w:sdtContent>
                </w:sdt>
              </w:p>
            </w:sdtContent>
          </w:sdt>
        </w:tc>
      </w:tr>
      <w:tr w:rsidR="00FA75E5" w:rsidRPr="008F1B22" w14:paraId="7E99332D" w14:textId="77777777" w:rsidTr="00B94A11">
        <w:trPr>
          <w:trHeight w:val="300"/>
        </w:trPr>
        <w:tc>
          <w:tcPr>
            <w:tcW w:w="195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sdt>
            <w:sdtPr>
              <w:rPr>
                <w:rFonts w:ascii="Times New Roman" w:hAnsi="Times New Roman" w:cs="Times New Roman"/>
              </w:rPr>
              <w:tag w:val="goog_rdk_211"/>
              <w:id w:val="1486592910"/>
            </w:sdtPr>
            <w:sdtContent>
              <w:p w14:paraId="3C6A03C5" w14:textId="77777777" w:rsidR="00FA75E5" w:rsidRPr="008F1B22" w:rsidRDefault="00FA75E5" w:rsidP="00B94A11">
                <w:pPr>
                  <w:spacing w:after="0" w:line="360" w:lineRule="auto"/>
                  <w:jc w:val="center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10"/>
                    <w:id w:val="-1514760474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Micro structured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</w:rPr>
              <w:tag w:val="goog_rdk_222"/>
              <w:id w:val="26613848"/>
            </w:sdtPr>
            <w:sdtContent>
              <w:p w14:paraId="4A1F6459" w14:textId="77777777" w:rsidR="00FA75E5" w:rsidRPr="008F1B22" w:rsidRDefault="00FA75E5" w:rsidP="00B94A11">
                <w:pPr>
                  <w:spacing w:after="0" w:line="360" w:lineRule="auto"/>
                  <w:jc w:val="center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21"/>
                    <w:id w:val="-938679518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 </w:t>
                    </w:r>
                  </w:sdtContent>
                </w:sdt>
              </w:p>
            </w:sdtContent>
          </w:sdt>
          <w:sdt>
            <w:sdtPr>
              <w:rPr>
                <w:rFonts w:ascii="Times New Roman" w:hAnsi="Times New Roman" w:cs="Times New Roman"/>
              </w:rPr>
              <w:tag w:val="goog_rdk_233"/>
              <w:id w:val="2076082288"/>
            </w:sdtPr>
            <w:sdtContent>
              <w:p w14:paraId="3159849F" w14:textId="77777777" w:rsidR="00FA75E5" w:rsidRPr="008F1B22" w:rsidRDefault="00FA75E5" w:rsidP="00B94A11">
                <w:pPr>
                  <w:spacing w:after="0" w:line="360" w:lineRule="auto"/>
                  <w:jc w:val="center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32"/>
                    <w:id w:val="-1971199855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 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13"/>
              <w:id w:val="-2041882284"/>
            </w:sdtPr>
            <w:sdtContent>
              <w:p w14:paraId="52419CE1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12"/>
                    <w:id w:val="-444843119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M1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15"/>
              <w:id w:val="938957150"/>
            </w:sdtPr>
            <w:sdtContent>
              <w:p w14:paraId="3A2C4AC4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14"/>
                    <w:id w:val="1138848433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3,690,497,446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17"/>
              <w:id w:val="630827913"/>
            </w:sdtPr>
            <w:sdtContent>
              <w:p w14:paraId="503D11AD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16"/>
                    <w:id w:val="-941606662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90,665,546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19"/>
              <w:id w:val="1020208487"/>
            </w:sdtPr>
            <w:sdtContent>
              <w:p w14:paraId="51DBF6D5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18"/>
                    <w:id w:val="-108819810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89,520,814</w:t>
                    </w:r>
                  </w:sdtContent>
                </w:sdt>
              </w:p>
            </w:sdtContent>
          </w:sdt>
        </w:tc>
      </w:tr>
      <w:tr w:rsidR="00FA75E5" w:rsidRPr="008F1B22" w14:paraId="5061B0FB" w14:textId="77777777" w:rsidTr="00B94A11">
        <w:trPr>
          <w:trHeight w:val="300"/>
        </w:trPr>
        <w:tc>
          <w:tcPr>
            <w:tcW w:w="195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64D3178" w14:textId="77777777" w:rsidR="00FA75E5" w:rsidRPr="008F1B22" w:rsidRDefault="00FA75E5" w:rsidP="00B94A1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24"/>
              <w:id w:val="-818653624"/>
            </w:sdtPr>
            <w:sdtContent>
              <w:p w14:paraId="6A6FA6A0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23"/>
                    <w:id w:val="839275827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M2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26"/>
              <w:id w:val="1527453769"/>
            </w:sdtPr>
            <w:sdtContent>
              <w:p w14:paraId="585846C1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25"/>
                    <w:id w:val="1427766768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28,092,960,194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28"/>
              <w:id w:val="1551194650"/>
            </w:sdtPr>
            <w:sdtContent>
              <w:p w14:paraId="4D9F32E7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27"/>
                    <w:id w:val="-110129448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86,046,094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30"/>
              <w:id w:val="59532407"/>
            </w:sdtPr>
            <w:sdtContent>
              <w:p w14:paraId="6F70AB1F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29"/>
                    <w:id w:val="-265551962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84,021,086</w:t>
                    </w:r>
                  </w:sdtContent>
                </w:sdt>
              </w:p>
            </w:sdtContent>
          </w:sdt>
        </w:tc>
      </w:tr>
      <w:tr w:rsidR="00FA75E5" w:rsidRPr="008F1B22" w14:paraId="2226029E" w14:textId="77777777" w:rsidTr="00B94A11">
        <w:trPr>
          <w:trHeight w:val="300"/>
        </w:trPr>
        <w:tc>
          <w:tcPr>
            <w:tcW w:w="1955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CF7C9A" w14:textId="77777777" w:rsidR="00FA75E5" w:rsidRPr="008F1B22" w:rsidRDefault="00FA75E5" w:rsidP="00B94A1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35"/>
              <w:id w:val="-90399353"/>
            </w:sdtPr>
            <w:sdtContent>
              <w:p w14:paraId="08EBFD9C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34"/>
                    <w:id w:val="-1710484144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M3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37"/>
              <w:id w:val="789256878"/>
            </w:sdtPr>
            <w:sdtContent>
              <w:p w14:paraId="606CFF18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36"/>
                    <w:id w:val="-1372909487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11,555,948,762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39"/>
              <w:id w:val="-788048069"/>
            </w:sdtPr>
            <w:sdtContent>
              <w:p w14:paraId="5083291D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38"/>
                    <w:id w:val="-727925352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76,529,462</w:t>
                    </w:r>
                  </w:sdtContent>
                </w:sdt>
              </w:p>
            </w:sdtContent>
          </w:sdt>
        </w:tc>
        <w:tc>
          <w:tcPr>
            <w:tcW w:w="195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sdt>
            <w:sdtPr>
              <w:rPr>
                <w:rFonts w:ascii="Times New Roman" w:hAnsi="Times New Roman" w:cs="Times New Roman"/>
              </w:rPr>
              <w:tag w:val="goog_rdk_241"/>
              <w:id w:val="1613174828"/>
            </w:sdtPr>
            <w:sdtContent>
              <w:p w14:paraId="52CD1EDE" w14:textId="77777777" w:rsidR="00FA75E5" w:rsidRPr="008F1B22" w:rsidRDefault="00FA75E5" w:rsidP="00B94A11">
                <w:pPr>
                  <w:spacing w:after="0" w:line="360" w:lineRule="auto"/>
                  <w:rPr>
                    <w:rFonts w:ascii="Times New Roman" w:hAnsi="Times New Roman" w:cs="Times New Roman"/>
                  </w:rPr>
                </w:pPr>
                <w:sdt>
                  <w:sdtPr>
                    <w:rPr>
                      <w:rFonts w:ascii="Times New Roman" w:hAnsi="Times New Roman" w:cs="Times New Roman"/>
                    </w:rPr>
                    <w:tag w:val="goog_rdk_240"/>
                    <w:id w:val="-1056927246"/>
                  </w:sdtPr>
                  <w:sdtContent>
                    <w:r w:rsidRPr="008F1B22">
                      <w:rPr>
                        <w:rFonts w:ascii="Times New Roman" w:hAnsi="Times New Roman" w:cs="Times New Roman"/>
                      </w:rPr>
                      <w:t>75,627,400</w:t>
                    </w:r>
                  </w:sdtContent>
                </w:sdt>
              </w:p>
            </w:sdtContent>
          </w:sdt>
        </w:tc>
      </w:tr>
    </w:tbl>
    <w:p w14:paraId="62A69ACD" w14:textId="77777777" w:rsidR="00FA75E5" w:rsidRDefault="00FA75E5" w:rsidP="00D97F9E">
      <w:pPr>
        <w:spacing w:after="28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441F52" w14:textId="258461BF" w:rsidR="00D97F9E" w:rsidRDefault="00D97F9E" w:rsidP="00D97F9E">
      <w:pPr>
        <w:spacing w:after="28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2. </w:t>
      </w:r>
      <w:r>
        <w:rPr>
          <w:rFonts w:ascii="Times New Roman" w:eastAsia="Times New Roman" w:hAnsi="Times New Roman" w:cs="Times New Roman"/>
          <w:sz w:val="24"/>
          <w:szCs w:val="24"/>
        </w:rPr>
        <w:t>Categories of principal genes found exclusively in M vs F comparis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3"/>
        <w:gridCol w:w="1761"/>
        <w:gridCol w:w="2030"/>
        <w:gridCol w:w="1895"/>
        <w:gridCol w:w="1761"/>
      </w:tblGrid>
      <w:tr w:rsidR="00FA75E5" w:rsidRPr="008F1B22" w14:paraId="32BD98F2" w14:textId="77777777" w:rsidTr="00B94A11">
        <w:trPr>
          <w:trHeight w:val="592"/>
        </w:trPr>
        <w:tc>
          <w:tcPr>
            <w:tcW w:w="3823" w:type="dxa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2C8D9014" w14:textId="77777777" w:rsidR="00FA75E5" w:rsidRPr="008F1B22" w:rsidRDefault="00FA75E5" w:rsidP="00B94A11">
            <w:pPr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Metabolite Interconversion Enzym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4DDD0E6E" w14:textId="77777777" w:rsidR="00FA75E5" w:rsidRPr="008F1B22" w:rsidRDefault="00FA75E5" w:rsidP="00B94A11">
            <w:pPr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Cytoskeletal Proteins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347F7085" w14:textId="77777777" w:rsidR="00FA75E5" w:rsidRPr="008F1B22" w:rsidRDefault="00FA75E5" w:rsidP="00B94A11">
            <w:pPr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Protein Modifying Enzym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14:paraId="180C8100" w14:textId="77777777" w:rsidR="00FA75E5" w:rsidRPr="008F1B22" w:rsidRDefault="00FA75E5" w:rsidP="00B94A11">
            <w:pPr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Transporters</w:t>
            </w:r>
          </w:p>
        </w:tc>
      </w:tr>
      <w:tr w:rsidR="00FA75E5" w:rsidRPr="008F1B22" w14:paraId="2F8A7F81" w14:textId="77777777" w:rsidTr="00B94A11">
        <w:trPr>
          <w:trHeight w:val="306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</w:tcBorders>
            <w:noWrap/>
          </w:tcPr>
          <w:p w14:paraId="2EA13B61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Tgm2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noWrap/>
          </w:tcPr>
          <w:p w14:paraId="7A6FCC4E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Extl1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2DFDC4E6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Emp1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7B776911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bk1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2F06B640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fxn1</w:t>
            </w:r>
          </w:p>
        </w:tc>
      </w:tr>
      <w:tr w:rsidR="00FA75E5" w:rsidRPr="008F1B22" w14:paraId="1200E192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6F4A51ED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Hprt</w:t>
            </w:r>
            <w:proofErr w:type="spellEnd"/>
          </w:p>
        </w:tc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1135D7AD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Aldoart1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99FD4F3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Hip1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3B94498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Phkg1</w:t>
            </w:r>
          </w:p>
        </w:tc>
        <w:tc>
          <w:tcPr>
            <w:tcW w:w="184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5895EA6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lc5a5</w:t>
            </w:r>
          </w:p>
        </w:tc>
      </w:tr>
      <w:tr w:rsidR="00FA75E5" w:rsidRPr="008F1B22" w14:paraId="35CA3ECB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46DA5AA8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Prune1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41D4B6D9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Gm3776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877782E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tmnd1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A4A2BEB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Pbk</w:t>
            </w:r>
            <w:proofErr w:type="spellEnd"/>
          </w:p>
        </w:tc>
        <w:tc>
          <w:tcPr>
            <w:tcW w:w="184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A839A7B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Trpv1</w:t>
            </w:r>
          </w:p>
        </w:tc>
      </w:tr>
      <w:tr w:rsidR="00FA75E5" w:rsidRPr="008F1B22" w14:paraId="535C6822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2AD7D0FB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Plpp1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347901DB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Tgm1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148EBC7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Tmsb4x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589F422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Mmp19</w:t>
            </w:r>
          </w:p>
        </w:tc>
        <w:tc>
          <w:tcPr>
            <w:tcW w:w="184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86770BB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Abca2</w:t>
            </w:r>
          </w:p>
        </w:tc>
      </w:tr>
      <w:tr w:rsidR="00FA75E5" w:rsidRPr="008F1B22" w14:paraId="28AAE0E0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1B13D504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Ebp</w:t>
            </w:r>
            <w:proofErr w:type="spellEnd"/>
          </w:p>
        </w:tc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62DFCD2C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Dck</w:t>
            </w:r>
            <w:proofErr w:type="spellEnd"/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ECEFF34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Tcp11l2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6214F26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Ctsd</w:t>
            </w:r>
            <w:proofErr w:type="spellEnd"/>
          </w:p>
        </w:tc>
        <w:tc>
          <w:tcPr>
            <w:tcW w:w="184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6E635CD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lc19a2</w:t>
            </w:r>
          </w:p>
        </w:tc>
      </w:tr>
      <w:tr w:rsidR="00FA75E5" w:rsidRPr="008F1B22" w14:paraId="7E6E8703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3E81BE54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Nox1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126F64E6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Golt1b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67E90DD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Rilpl1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08848CC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Prkcq</w:t>
            </w:r>
            <w:proofErr w:type="spellEnd"/>
          </w:p>
        </w:tc>
        <w:tc>
          <w:tcPr>
            <w:tcW w:w="184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75DA423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Atp6v0a1</w:t>
            </w:r>
          </w:p>
        </w:tc>
      </w:tr>
      <w:tr w:rsidR="00FA75E5" w:rsidRPr="008F1B22" w14:paraId="68EC5C60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713E760C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Gatm</w:t>
            </w:r>
            <w:proofErr w:type="spellEnd"/>
          </w:p>
        </w:tc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0443A339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Dhfr</w:t>
            </w:r>
            <w:proofErr w:type="spellEnd"/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1D974BC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Coro7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E601E85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Prkci</w:t>
            </w:r>
            <w:proofErr w:type="spellEnd"/>
          </w:p>
        </w:tc>
        <w:tc>
          <w:tcPr>
            <w:tcW w:w="184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87FC66F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lc29a1</w:t>
            </w:r>
          </w:p>
        </w:tc>
      </w:tr>
      <w:tr w:rsidR="00FA75E5" w:rsidRPr="008F1B22" w14:paraId="2A1369EE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4EA0B6BA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B4galnt3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068ECDF9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Gpx3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F80791D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Tpm4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EB31517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184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73CFF1A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lc7a11</w:t>
            </w:r>
          </w:p>
        </w:tc>
      </w:tr>
      <w:tr w:rsidR="00FA75E5" w:rsidRPr="008F1B22" w14:paraId="4DC48121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</w:tcBorders>
            <w:noWrap/>
          </w:tcPr>
          <w:p w14:paraId="45D38F00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Pde4c</w:t>
            </w:r>
          </w:p>
        </w:tc>
        <w:tc>
          <w:tcPr>
            <w:tcW w:w="1843" w:type="dxa"/>
            <w:tcBorders>
              <w:right w:val="single" w:sz="8" w:space="0" w:color="auto"/>
            </w:tcBorders>
            <w:noWrap/>
          </w:tcPr>
          <w:p w14:paraId="6021CE09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Naa11</w:t>
            </w:r>
          </w:p>
        </w:tc>
        <w:tc>
          <w:tcPr>
            <w:tcW w:w="2126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BEA23B6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Prc1</w:t>
            </w:r>
          </w:p>
        </w:tc>
        <w:tc>
          <w:tcPr>
            <w:tcW w:w="1984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068BAEF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Ccnb1ip1</w:t>
            </w:r>
          </w:p>
        </w:tc>
        <w:tc>
          <w:tcPr>
            <w:tcW w:w="1843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CD8370B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1B22">
              <w:rPr>
                <w:rFonts w:ascii="Times New Roman" w:hAnsi="Times New Roman" w:cs="Times New Roman"/>
              </w:rPr>
              <w:t>Rhd</w:t>
            </w:r>
            <w:proofErr w:type="spellEnd"/>
          </w:p>
        </w:tc>
      </w:tr>
      <w:tr w:rsidR="00FA75E5" w:rsidRPr="008F1B22" w14:paraId="23CDF41F" w14:textId="77777777" w:rsidTr="00B94A11">
        <w:trPr>
          <w:trHeight w:val="306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</w:tcBorders>
            <w:noWrap/>
          </w:tcPr>
          <w:p w14:paraId="069AAA8E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Cyb5r1</w:t>
            </w: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noWrap/>
          </w:tcPr>
          <w:p w14:paraId="768DBBB6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Pde7b</w:t>
            </w:r>
          </w:p>
        </w:tc>
        <w:tc>
          <w:tcPr>
            <w:tcW w:w="212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366722D0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Arpc5</w:t>
            </w:r>
          </w:p>
        </w:tc>
        <w:tc>
          <w:tcPr>
            <w:tcW w:w="198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2DAF5C68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bk2</w:t>
            </w:r>
          </w:p>
        </w:tc>
        <w:tc>
          <w:tcPr>
            <w:tcW w:w="1843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3B78C943" w14:textId="77777777" w:rsidR="00FA75E5" w:rsidRPr="008F1B22" w:rsidRDefault="00FA75E5" w:rsidP="00B94A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1B22">
              <w:rPr>
                <w:rFonts w:ascii="Times New Roman" w:hAnsi="Times New Roman" w:cs="Times New Roman"/>
              </w:rPr>
              <w:t>Slc6a15</w:t>
            </w:r>
          </w:p>
        </w:tc>
      </w:tr>
    </w:tbl>
    <w:p w14:paraId="3F31D6DA" w14:textId="77777777" w:rsidR="00D97F9E" w:rsidRDefault="00D97F9E"/>
    <w:sectPr w:rsidR="00D97F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F9E"/>
    <w:rsid w:val="004104F1"/>
    <w:rsid w:val="007A11C3"/>
    <w:rsid w:val="008263CD"/>
    <w:rsid w:val="00D97F9E"/>
    <w:rsid w:val="00FA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F7E1E1"/>
  <w15:chartTrackingRefBased/>
  <w15:docId w15:val="{B8B04EC8-3875-A64A-A6F2-9FC2CD162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F9E"/>
    <w:pPr>
      <w:spacing w:line="259" w:lineRule="auto"/>
      <w:jc w:val="both"/>
    </w:pPr>
    <w:rPr>
      <w:rFonts w:ascii="Century Gothic" w:eastAsia="Century Gothic" w:hAnsi="Century Gothic" w:cs="Century Gothic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7F9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F9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F9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F9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F9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F9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F9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F9E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F9E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7F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F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F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F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F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F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F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F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F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F9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F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F9E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F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F9E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F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F9E"/>
    <w:pPr>
      <w:spacing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:lang w:val="en-C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7F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F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F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F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75E5"/>
    <w:pPr>
      <w:spacing w:after="0" w:line="240" w:lineRule="auto"/>
    </w:pPr>
    <w:rPr>
      <w:rFonts w:eastAsiaTheme="minorHAnsi"/>
      <w:kern w:val="0"/>
      <w:sz w:val="22"/>
      <w:szCs w:val="22"/>
      <w:lang w:val="es-CL" w:eastAsia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Valdes Anabalon</dc:creator>
  <cp:keywords/>
  <dc:description/>
  <cp:lastModifiedBy>Jorge Valdes Anabalon</cp:lastModifiedBy>
  <cp:revision>2</cp:revision>
  <dcterms:created xsi:type="dcterms:W3CDTF">2024-03-30T14:47:00Z</dcterms:created>
  <dcterms:modified xsi:type="dcterms:W3CDTF">2024-03-30T14:47:00Z</dcterms:modified>
</cp:coreProperties>
</file>